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ADC2E" w14:textId="77777777" w:rsidR="007E5948" w:rsidRPr="00636D8D" w:rsidRDefault="007E5948" w:rsidP="007E594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Electronic Supplementary Materials</w:t>
      </w:r>
    </w:p>
    <w:tbl>
      <w:tblPr>
        <w:tblStyle w:val="a3"/>
        <w:tblpPr w:leftFromText="180" w:rightFromText="180" w:vertAnchor="text" w:horzAnchor="page" w:tblpX="1729" w:tblpY="8195"/>
        <w:tblW w:w="8755" w:type="dxa"/>
        <w:tblLayout w:type="fixed"/>
        <w:tblLook w:val="04A0" w:firstRow="1" w:lastRow="0" w:firstColumn="1" w:lastColumn="0" w:noHBand="0" w:noVBand="1"/>
      </w:tblPr>
      <w:tblGrid>
        <w:gridCol w:w="1068"/>
        <w:gridCol w:w="741"/>
        <w:gridCol w:w="1276"/>
        <w:gridCol w:w="1418"/>
        <w:gridCol w:w="1417"/>
        <w:gridCol w:w="1418"/>
        <w:gridCol w:w="1417"/>
      </w:tblGrid>
      <w:tr w:rsidR="007E5948" w:rsidRPr="00B94C01" w14:paraId="50CF3F29" w14:textId="77777777" w:rsidTr="003E3038">
        <w:trPr>
          <w:trHeight w:val="731"/>
        </w:trPr>
        <w:tc>
          <w:tcPr>
            <w:tcW w:w="1809" w:type="dxa"/>
            <w:gridSpan w:val="2"/>
            <w:tcBorders>
              <w:tl2br w:val="single" w:sz="4" w:space="0" w:color="auto"/>
            </w:tcBorders>
          </w:tcPr>
          <w:p w14:paraId="405DC7C6" w14:textId="77777777" w:rsidR="007E5948" w:rsidRPr="00105CCB" w:rsidRDefault="007E5948" w:rsidP="003E303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   </w:t>
            </w:r>
            <w:r w:rsidRPr="00105CCB">
              <w:rPr>
                <w:rFonts w:ascii="Times New Roman" w:hAnsi="Times New Roman"/>
                <w:sz w:val="18"/>
                <w:szCs w:val="18"/>
              </w:rPr>
              <w:t>Time (week)</w:t>
            </w:r>
          </w:p>
        </w:tc>
        <w:tc>
          <w:tcPr>
            <w:tcW w:w="1276" w:type="dxa"/>
          </w:tcPr>
          <w:p w14:paraId="68C5C288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5C4BFD0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7FF5152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48DFB0EC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48932A6C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7E5948" w:rsidRPr="00B94C01" w14:paraId="3576455D" w14:textId="77777777" w:rsidTr="003E3038">
        <w:trPr>
          <w:trHeight w:val="690"/>
        </w:trPr>
        <w:tc>
          <w:tcPr>
            <w:tcW w:w="1068" w:type="dxa"/>
            <w:vMerge w:val="restart"/>
          </w:tcPr>
          <w:p w14:paraId="39B6DE23" w14:textId="77777777" w:rsidR="007E5948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lood</w:t>
            </w:r>
          </w:p>
          <w:p w14:paraId="3774C12D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 (mmol/L)</w:t>
            </w:r>
          </w:p>
        </w:tc>
        <w:tc>
          <w:tcPr>
            <w:tcW w:w="741" w:type="dxa"/>
          </w:tcPr>
          <w:p w14:paraId="1523BABC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276" w:type="dxa"/>
          </w:tcPr>
          <w:p w14:paraId="16BF7A8B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4.425±0.699</w:t>
            </w:r>
          </w:p>
        </w:tc>
        <w:tc>
          <w:tcPr>
            <w:tcW w:w="1418" w:type="dxa"/>
          </w:tcPr>
          <w:p w14:paraId="4ACCDB78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5.275±0.465</w:t>
            </w:r>
          </w:p>
        </w:tc>
        <w:tc>
          <w:tcPr>
            <w:tcW w:w="1417" w:type="dxa"/>
          </w:tcPr>
          <w:p w14:paraId="300C748B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5.200±0.548</w:t>
            </w:r>
          </w:p>
        </w:tc>
        <w:tc>
          <w:tcPr>
            <w:tcW w:w="1418" w:type="dxa"/>
          </w:tcPr>
          <w:p w14:paraId="68DFCC30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4.887±0.584</w:t>
            </w:r>
          </w:p>
        </w:tc>
        <w:tc>
          <w:tcPr>
            <w:tcW w:w="1417" w:type="dxa"/>
          </w:tcPr>
          <w:p w14:paraId="6CA94984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4.838±0.481</w:t>
            </w:r>
          </w:p>
        </w:tc>
      </w:tr>
      <w:tr w:rsidR="007E5948" w:rsidRPr="00B94C01" w14:paraId="6ECB1C45" w14:textId="77777777" w:rsidTr="003E3038">
        <w:trPr>
          <w:trHeight w:val="690"/>
        </w:trPr>
        <w:tc>
          <w:tcPr>
            <w:tcW w:w="1068" w:type="dxa"/>
            <w:vMerge/>
          </w:tcPr>
          <w:p w14:paraId="154FD6BB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32ED8486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1276" w:type="dxa"/>
          </w:tcPr>
          <w:p w14:paraId="5D01D22F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4.950±0.359</w:t>
            </w:r>
          </w:p>
        </w:tc>
        <w:tc>
          <w:tcPr>
            <w:tcW w:w="1418" w:type="dxa"/>
          </w:tcPr>
          <w:p w14:paraId="29E9362F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4.420±3.701</w:t>
            </w:r>
          </w:p>
        </w:tc>
        <w:tc>
          <w:tcPr>
            <w:tcW w:w="1417" w:type="dxa"/>
          </w:tcPr>
          <w:p w14:paraId="72D06C22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4.640±5.454</w:t>
            </w:r>
          </w:p>
        </w:tc>
        <w:tc>
          <w:tcPr>
            <w:tcW w:w="1418" w:type="dxa"/>
          </w:tcPr>
          <w:p w14:paraId="40D143FF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5.375±1.591</w:t>
            </w:r>
          </w:p>
        </w:tc>
        <w:tc>
          <w:tcPr>
            <w:tcW w:w="1417" w:type="dxa"/>
          </w:tcPr>
          <w:p w14:paraId="372A59FD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4.638±1.905</w:t>
            </w:r>
          </w:p>
        </w:tc>
      </w:tr>
      <w:tr w:rsidR="007E5948" w:rsidRPr="00B94C01" w14:paraId="3DB0BD06" w14:textId="77777777" w:rsidTr="003E3038">
        <w:trPr>
          <w:trHeight w:val="690"/>
        </w:trPr>
        <w:tc>
          <w:tcPr>
            <w:tcW w:w="1068" w:type="dxa"/>
            <w:vMerge w:val="restart"/>
          </w:tcPr>
          <w:p w14:paraId="01086959" w14:textId="77777777" w:rsidR="007E5948" w:rsidRPr="00B94C01" w:rsidRDefault="007E5948" w:rsidP="003E30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ight (g)</w:t>
            </w:r>
          </w:p>
        </w:tc>
        <w:tc>
          <w:tcPr>
            <w:tcW w:w="741" w:type="dxa"/>
          </w:tcPr>
          <w:p w14:paraId="3ABE2C90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1276" w:type="dxa"/>
          </w:tcPr>
          <w:p w14:paraId="2CC050C1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.25±6.13</w:t>
            </w:r>
          </w:p>
        </w:tc>
        <w:tc>
          <w:tcPr>
            <w:tcW w:w="1418" w:type="dxa"/>
          </w:tcPr>
          <w:p w14:paraId="68E6C325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62.75±7.37</w:t>
            </w:r>
          </w:p>
        </w:tc>
        <w:tc>
          <w:tcPr>
            <w:tcW w:w="1417" w:type="dxa"/>
          </w:tcPr>
          <w:p w14:paraId="77D943C5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354.50±7.19</w:t>
            </w:r>
          </w:p>
        </w:tc>
        <w:tc>
          <w:tcPr>
            <w:tcW w:w="1418" w:type="dxa"/>
          </w:tcPr>
          <w:p w14:paraId="6509DAE5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399.63±8.48</w:t>
            </w:r>
          </w:p>
        </w:tc>
        <w:tc>
          <w:tcPr>
            <w:tcW w:w="1417" w:type="dxa"/>
          </w:tcPr>
          <w:p w14:paraId="461F669F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450.88±8.94</w:t>
            </w:r>
          </w:p>
        </w:tc>
      </w:tr>
      <w:tr w:rsidR="007E5948" w:rsidRPr="00B94C01" w14:paraId="05E9BE70" w14:textId="77777777" w:rsidTr="003E3038">
        <w:trPr>
          <w:trHeight w:val="714"/>
        </w:trPr>
        <w:tc>
          <w:tcPr>
            <w:tcW w:w="1068" w:type="dxa"/>
            <w:vMerge/>
          </w:tcPr>
          <w:p w14:paraId="40507229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1" w:type="dxa"/>
          </w:tcPr>
          <w:p w14:paraId="693866B5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DM</w:t>
            </w:r>
          </w:p>
        </w:tc>
        <w:tc>
          <w:tcPr>
            <w:tcW w:w="1276" w:type="dxa"/>
          </w:tcPr>
          <w:p w14:paraId="33C92976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16.20±6.71</w:t>
            </w:r>
          </w:p>
        </w:tc>
        <w:tc>
          <w:tcPr>
            <w:tcW w:w="1418" w:type="dxa"/>
          </w:tcPr>
          <w:p w14:paraId="4748696F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00.00±29.49</w:t>
            </w:r>
          </w:p>
        </w:tc>
        <w:tc>
          <w:tcPr>
            <w:tcW w:w="1417" w:type="dxa"/>
          </w:tcPr>
          <w:p w14:paraId="4001B1CC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29.4±27.29</w:t>
            </w:r>
          </w:p>
        </w:tc>
        <w:tc>
          <w:tcPr>
            <w:tcW w:w="1418" w:type="dxa"/>
          </w:tcPr>
          <w:p w14:paraId="1C0EBD39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203.25±13.94</w:t>
            </w:r>
          </w:p>
        </w:tc>
        <w:tc>
          <w:tcPr>
            <w:tcW w:w="1417" w:type="dxa"/>
          </w:tcPr>
          <w:p w14:paraId="7C7DEC93" w14:textId="77777777" w:rsidR="007E5948" w:rsidRPr="00B94C01" w:rsidRDefault="007E5948" w:rsidP="003E3038">
            <w:pPr>
              <w:rPr>
                <w:rFonts w:ascii="Times New Roman" w:hAnsi="Times New Roman"/>
                <w:sz w:val="20"/>
                <w:szCs w:val="20"/>
              </w:rPr>
            </w:pPr>
            <w:r w:rsidRPr="00B94C01">
              <w:rPr>
                <w:rFonts w:ascii="Times New Roman" w:hAnsi="Times New Roman"/>
                <w:sz w:val="20"/>
                <w:szCs w:val="20"/>
              </w:rPr>
              <w:t>196.75±6.84</w:t>
            </w:r>
          </w:p>
        </w:tc>
      </w:tr>
    </w:tbl>
    <w:p w14:paraId="0804B0EE" w14:textId="32F9930E" w:rsidR="007E5948" w:rsidRPr="00864E59" w:rsidRDefault="003E3038" w:rsidP="007E594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0400EA"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>1</w:t>
      </w:r>
      <w:r w:rsidR="007E5948" w:rsidRPr="00864E59">
        <w:rPr>
          <w:rFonts w:ascii="Times New Roman" w:hAnsi="Times New Roman"/>
        </w:rPr>
        <w:t xml:space="preserve">. </w:t>
      </w:r>
    </w:p>
    <w:p w14:paraId="3704597A" w14:textId="77777777" w:rsidR="007E5948" w:rsidRDefault="007E5948" w:rsidP="007E5948">
      <w:pPr>
        <w:rPr>
          <w:rFonts w:ascii="Times New Roman" w:hAnsi="Times New Roman"/>
        </w:rPr>
      </w:pPr>
      <w:r w:rsidRPr="00864E59">
        <w:rPr>
          <w:rFonts w:ascii="Times New Roman" w:hAnsi="Times New Roman"/>
        </w:rPr>
        <w:t xml:space="preserve">Name, primer sequences of genes. </w:t>
      </w:r>
    </w:p>
    <w:tbl>
      <w:tblPr>
        <w:tblStyle w:val="a3"/>
        <w:tblW w:w="878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2976"/>
        <w:gridCol w:w="4111"/>
      </w:tblGrid>
      <w:tr w:rsidR="007E5948" w:rsidRPr="00BF470E" w14:paraId="78F50E75" w14:textId="77777777" w:rsidTr="006F5499">
        <w:trPr>
          <w:trHeight w:val="413"/>
        </w:trPr>
        <w:tc>
          <w:tcPr>
            <w:tcW w:w="1702" w:type="dxa"/>
          </w:tcPr>
          <w:p w14:paraId="3CE96DF2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2976" w:type="dxa"/>
          </w:tcPr>
          <w:p w14:paraId="622BA179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4111" w:type="dxa"/>
          </w:tcPr>
          <w:p w14:paraId="3EDE8084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Primer sequence (5′-3′) </w:t>
            </w:r>
          </w:p>
        </w:tc>
      </w:tr>
      <w:tr w:rsidR="007E5948" w:rsidRPr="00BF470E" w14:paraId="79D76518" w14:textId="77777777" w:rsidTr="006F5499">
        <w:trPr>
          <w:trHeight w:val="850"/>
        </w:trPr>
        <w:tc>
          <w:tcPr>
            <w:tcW w:w="1702" w:type="dxa"/>
          </w:tcPr>
          <w:p w14:paraId="6C389BC8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PPIA</w:t>
            </w:r>
          </w:p>
        </w:tc>
        <w:tc>
          <w:tcPr>
            <w:tcW w:w="2976" w:type="dxa"/>
          </w:tcPr>
          <w:p w14:paraId="52BD3C78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Peptidylprolyl isomerase A</w:t>
            </w:r>
          </w:p>
        </w:tc>
        <w:tc>
          <w:tcPr>
            <w:tcW w:w="4111" w:type="dxa"/>
          </w:tcPr>
          <w:p w14:paraId="40C5A854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F: AGACAAGGTCCCAAAGAC</w:t>
            </w:r>
            <w:r w:rsidRPr="00BF470E">
              <w:rPr>
                <w:rFonts w:ascii="Times New Roman" w:hAnsi="Times New Roman"/>
                <w:sz w:val="20"/>
                <w:szCs w:val="20"/>
              </w:rPr>
              <w:br/>
              <w:t>R: ACCACCCTGACACATAAA</w:t>
            </w:r>
          </w:p>
        </w:tc>
      </w:tr>
      <w:tr w:rsidR="007E5948" w:rsidRPr="00BF470E" w14:paraId="25BAA8CF" w14:textId="77777777" w:rsidTr="006F5499">
        <w:trPr>
          <w:trHeight w:val="840"/>
        </w:trPr>
        <w:tc>
          <w:tcPr>
            <w:tcW w:w="1702" w:type="dxa"/>
          </w:tcPr>
          <w:p w14:paraId="574E4DF7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HPRT1</w:t>
            </w:r>
          </w:p>
          <w:p w14:paraId="7211ED7F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34D10923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Hypoxanthine phosphoribosyl transferase 1 </w:t>
            </w:r>
          </w:p>
        </w:tc>
        <w:tc>
          <w:tcPr>
            <w:tcW w:w="4111" w:type="dxa"/>
          </w:tcPr>
          <w:p w14:paraId="5258620C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F: GACCAGTCAACAGGGGACAT </w:t>
            </w:r>
          </w:p>
          <w:p w14:paraId="23B65A80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R: CCTGACCAAGGAAAGCAAAG </w:t>
            </w:r>
          </w:p>
        </w:tc>
      </w:tr>
      <w:tr w:rsidR="007E5948" w:rsidRPr="00BF470E" w14:paraId="34B1469A" w14:textId="77777777" w:rsidTr="006F5499">
        <w:tc>
          <w:tcPr>
            <w:tcW w:w="1702" w:type="dxa"/>
          </w:tcPr>
          <w:p w14:paraId="04EACB8B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  <w:lang w:val="el-GR"/>
              </w:rPr>
              <w:t xml:space="preserve">HIF-1α </w:t>
            </w:r>
          </w:p>
          <w:p w14:paraId="3E8F4BC5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A5A87DB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Hypoxia induced factor 1-α </w:t>
            </w:r>
          </w:p>
          <w:p w14:paraId="1E1A9462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7CBB3370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F: TACCCACCGCTGAAACGC</w:t>
            </w:r>
            <w:r w:rsidRPr="00BF470E">
              <w:rPr>
                <w:rFonts w:ascii="Times New Roman" w:hAnsi="Times New Roman"/>
                <w:sz w:val="20"/>
                <w:szCs w:val="20"/>
              </w:rPr>
              <w:br/>
              <w:t xml:space="preserve">R: TAGGCTCAGGTGAACTTTGTCT </w:t>
            </w:r>
          </w:p>
        </w:tc>
      </w:tr>
      <w:tr w:rsidR="007E5948" w:rsidRPr="00BF470E" w14:paraId="79A014CC" w14:textId="77777777" w:rsidTr="006F5499">
        <w:tc>
          <w:tcPr>
            <w:tcW w:w="1702" w:type="dxa"/>
          </w:tcPr>
          <w:p w14:paraId="0FEE3F9D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SP1</w:t>
            </w:r>
          </w:p>
          <w:p w14:paraId="420B3051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2497BCD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Specificity protein 1 </w:t>
            </w:r>
          </w:p>
          <w:p w14:paraId="181F424A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23ECA0F" w14:textId="77777777" w:rsidR="007E5948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F: TCCAGACCATTAACCTCAGTGC </w:t>
            </w:r>
          </w:p>
          <w:p w14:paraId="3DDA4544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R: TGTATTCCATCACCACCAGCC </w:t>
            </w:r>
          </w:p>
        </w:tc>
      </w:tr>
      <w:tr w:rsidR="007E5948" w:rsidRPr="00BF470E" w14:paraId="4A052E91" w14:textId="77777777" w:rsidTr="006F5499">
        <w:trPr>
          <w:trHeight w:val="824"/>
        </w:trPr>
        <w:tc>
          <w:tcPr>
            <w:tcW w:w="1702" w:type="dxa"/>
          </w:tcPr>
          <w:p w14:paraId="0D4AD7D0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ROBO4</w:t>
            </w:r>
          </w:p>
          <w:p w14:paraId="0B460A3A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903075F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 xml:space="preserve">Roundabout4 </w:t>
            </w:r>
          </w:p>
          <w:p w14:paraId="243E991C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0849999" w14:textId="77777777" w:rsidR="007E5948" w:rsidRPr="00BF470E" w:rsidRDefault="007E5948" w:rsidP="006F5499">
            <w:pPr>
              <w:rPr>
                <w:rFonts w:ascii="Times New Roman" w:hAnsi="Times New Roman"/>
                <w:sz w:val="20"/>
                <w:szCs w:val="20"/>
              </w:rPr>
            </w:pPr>
            <w:r w:rsidRPr="00BF470E">
              <w:rPr>
                <w:rFonts w:ascii="Times New Roman" w:hAnsi="Times New Roman"/>
                <w:sz w:val="20"/>
                <w:szCs w:val="20"/>
              </w:rPr>
              <w:t>F: CCCTGTGCTTGGAACTCAGTG</w:t>
            </w:r>
            <w:r w:rsidRPr="00BF470E">
              <w:rPr>
                <w:rFonts w:ascii="Times New Roman" w:hAnsi="Times New Roman"/>
                <w:sz w:val="20"/>
                <w:szCs w:val="20"/>
              </w:rPr>
              <w:br/>
              <w:t xml:space="preserve">R: CGCTGATGTACCCATAGGTGG </w:t>
            </w:r>
          </w:p>
        </w:tc>
      </w:tr>
    </w:tbl>
    <w:p w14:paraId="41E1590B" w14:textId="77777777" w:rsidR="007E5948" w:rsidRDefault="007E5948" w:rsidP="007E5948">
      <w:pPr>
        <w:rPr>
          <w:rFonts w:ascii="Times New Roman" w:hAnsi="Times New Roman" w:cs="Times New Roman"/>
          <w:b/>
          <w:lang w:val="en-GB"/>
        </w:rPr>
      </w:pPr>
    </w:p>
    <w:p w14:paraId="712D2258" w14:textId="77777777" w:rsidR="003E3038" w:rsidRDefault="003E3038" w:rsidP="003E3038">
      <w:pPr>
        <w:rPr>
          <w:rFonts w:ascii="Times New Roman" w:hAnsi="Times New Roman" w:cs="Times New Roman"/>
          <w:lang w:val="en-GB"/>
        </w:rPr>
      </w:pPr>
    </w:p>
    <w:p w14:paraId="6B8B7C4F" w14:textId="77777777" w:rsidR="003E3038" w:rsidRDefault="003E3038" w:rsidP="003E3038">
      <w:pPr>
        <w:rPr>
          <w:rFonts w:ascii="Times New Roman" w:hAnsi="Times New Roman" w:cs="Times New Roman"/>
          <w:lang w:val="en-GB"/>
        </w:rPr>
      </w:pPr>
    </w:p>
    <w:p w14:paraId="78499E55" w14:textId="2B8B4C84" w:rsidR="003E3038" w:rsidRDefault="003E3038" w:rsidP="003E303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</w:t>
      </w:r>
      <w:r w:rsidR="000400EA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 w:hint="eastAsia"/>
          <w:lang w:val="en-GB"/>
        </w:rPr>
        <w:t>2</w:t>
      </w:r>
      <w:r>
        <w:rPr>
          <w:rFonts w:ascii="Times New Roman" w:hAnsi="Times New Roman" w:cs="Times New Roman"/>
          <w:lang w:val="en-GB"/>
        </w:rPr>
        <w:t>.</w:t>
      </w:r>
    </w:p>
    <w:p w14:paraId="3B4C1778" w14:textId="77777777" w:rsidR="003E3038" w:rsidRDefault="003E3038" w:rsidP="003E3038">
      <w:pPr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 w:cs="Times New Roman"/>
          <w:lang w:val="en-GB"/>
        </w:rPr>
        <w:t>The blood glucose level and weight of negative control (NC) and diabetes mellitus (DM) rats after the administration of STZ at 0, 1, 4, 6 and 8 weeks.</w:t>
      </w:r>
      <w:r w:rsidRPr="00157B16">
        <w:rPr>
          <w:rFonts w:ascii="Times New Roman" w:hAnsi="Times New Roman"/>
          <w:noProof/>
          <w:sz w:val="20"/>
          <w:szCs w:val="20"/>
        </w:rPr>
        <w:t xml:space="preserve"> </w:t>
      </w:r>
    </w:p>
    <w:p w14:paraId="7D21E23E" w14:textId="77777777" w:rsidR="007E5948" w:rsidRDefault="007E5948" w:rsidP="007E5948">
      <w:pPr>
        <w:rPr>
          <w:rFonts w:ascii="Times New Roman" w:hAnsi="Times New Roman" w:cs="Times New Roman"/>
          <w:b/>
          <w:lang w:val="en-GB"/>
        </w:rPr>
      </w:pPr>
    </w:p>
    <w:p w14:paraId="612CC3BB" w14:textId="77777777" w:rsidR="003E3038" w:rsidRDefault="003E3038" w:rsidP="007E594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0D5DBF78" w14:textId="77777777" w:rsidR="003E3038" w:rsidRDefault="003E3038" w:rsidP="007E5948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303C3FA7" w14:textId="77777777" w:rsidR="007E5948" w:rsidRPr="009A4A4F" w:rsidRDefault="007E5948" w:rsidP="007E5948">
      <w:pPr>
        <w:spacing w:line="360" w:lineRule="auto"/>
        <w:rPr>
          <w:rFonts w:ascii="Times New Roman" w:hAnsi="Times New Roman" w:cs="Times New Roman"/>
          <w:b/>
        </w:rPr>
      </w:pPr>
      <w:r w:rsidRPr="009A4A4F">
        <w:rPr>
          <w:rFonts w:ascii="Times New Roman" w:hAnsi="Times New Roman" w:cs="Times New Roman"/>
          <w:b/>
        </w:rPr>
        <w:lastRenderedPageBreak/>
        <w:t>Figures</w:t>
      </w:r>
    </w:p>
    <w:p w14:paraId="042BA64C" w14:textId="05391688" w:rsidR="006F5499" w:rsidRPr="009A4A4F" w:rsidRDefault="006F5499" w:rsidP="006F5499">
      <w:pPr>
        <w:spacing w:line="360" w:lineRule="auto"/>
        <w:rPr>
          <w:rFonts w:ascii="Times New Roman" w:hAnsi="Times New Roman" w:cs="Times New Roman"/>
          <w:b/>
        </w:rPr>
      </w:pPr>
      <w:r w:rsidRPr="009A4A4F">
        <w:rPr>
          <w:rFonts w:ascii="Times New Roman" w:hAnsi="Times New Roman" w:cs="Times New Roman"/>
          <w:b/>
        </w:rPr>
        <w:t>Fig</w:t>
      </w:r>
      <w:r w:rsidR="000400EA">
        <w:rPr>
          <w:rFonts w:ascii="Times New Roman" w:hAnsi="Times New Roman" w:cs="Times New Roman" w:hint="eastAsia"/>
          <w:b/>
        </w:rPr>
        <w:t>ure</w:t>
      </w:r>
      <w:r>
        <w:rPr>
          <w:rFonts w:ascii="Times New Roman" w:hAnsi="Times New Roman" w:cs="Times New Roman" w:hint="eastAsia"/>
          <w:b/>
        </w:rPr>
        <w:t>.</w:t>
      </w:r>
      <w:r w:rsidRPr="009A4A4F">
        <w:rPr>
          <w:rFonts w:ascii="Times New Roman" w:hAnsi="Times New Roman" w:cs="Times New Roman"/>
          <w:b/>
        </w:rPr>
        <w:t xml:space="preserve"> </w:t>
      </w:r>
      <w:r w:rsidR="000400EA">
        <w:rPr>
          <w:rFonts w:ascii="Times New Roman" w:hAnsi="Times New Roman" w:cs="Times New Roman"/>
          <w:b/>
        </w:rPr>
        <w:t>S</w:t>
      </w:r>
      <w:r w:rsidRPr="009A4A4F">
        <w:rPr>
          <w:rFonts w:ascii="Times New Roman" w:hAnsi="Times New Roman" w:cs="Times New Roman"/>
          <w:b/>
        </w:rPr>
        <w:t>1.</w:t>
      </w:r>
    </w:p>
    <w:p w14:paraId="14C7ECFA" w14:textId="70B595C2" w:rsidR="006F5499" w:rsidRDefault="006F5499" w:rsidP="007E5948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13F1410" wp14:editId="7BAD6DDC">
            <wp:extent cx="5270500" cy="2198370"/>
            <wp:effectExtent l="0" t="0" r="1270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9EC8D" w14:textId="2F2BA261" w:rsidR="001E0A15" w:rsidRPr="001128E4" w:rsidRDefault="000400EA" w:rsidP="002C792F">
      <w:pPr>
        <w:rPr>
          <w:rFonts w:ascii="Times New Roman" w:hAnsi="Times New Roman" w:cs="Times New Roman"/>
          <w:sz w:val="22"/>
          <w:szCs w:val="22"/>
        </w:rPr>
      </w:pPr>
      <w:r w:rsidRPr="000400EA">
        <w:rPr>
          <w:rFonts w:ascii="Times New Roman" w:hAnsi="Times New Roman" w:cs="Times New Roman"/>
          <w:b/>
          <w:sz w:val="22"/>
          <w:szCs w:val="22"/>
          <w:lang w:val="en-GB"/>
        </w:rPr>
        <w:t>Figure. S1.</w:t>
      </w:r>
      <w:r w:rsidR="001E0A15" w:rsidRPr="001128E4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E0A15" w:rsidRPr="001128E4">
        <w:rPr>
          <w:rFonts w:ascii="Times New Roman" w:hAnsi="Times New Roman" w:cs="Times New Roman"/>
          <w:sz w:val="22"/>
          <w:szCs w:val="22"/>
          <w:lang w:val="en-GB"/>
        </w:rPr>
        <w:t>Hyperglycaemia and hypoxia induced reduction of miR-125b-5p and miR-146a-5p in RPE cells.</w:t>
      </w:r>
      <w:r w:rsidR="001E0A15" w:rsidRPr="001128E4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E0A15" w:rsidRPr="001128E4">
        <w:rPr>
          <w:rFonts w:ascii="Times New Roman" w:hAnsi="Times New Roman" w:cs="Times New Roman"/>
          <w:sz w:val="22"/>
          <w:szCs w:val="22"/>
          <w:lang w:val="en-GB"/>
        </w:rPr>
        <w:t>(A) miR-125b-5p and (B) miR-146a-5p were inhibited in RPE cells under high glucose</w:t>
      </w:r>
      <w:r w:rsidR="002C792F" w:rsidRPr="001128E4">
        <w:rPr>
          <w:rFonts w:ascii="Times New Roman" w:hAnsi="Times New Roman" w:cs="Times New Roman"/>
          <w:sz w:val="22"/>
          <w:szCs w:val="22"/>
          <w:lang w:val="en-GB"/>
        </w:rPr>
        <w:t xml:space="preserve"> for 104 h, and following by hypoxia for 16 h. The miRNA level was </w:t>
      </w:r>
      <w:r w:rsidR="001E0A15" w:rsidRPr="001128E4">
        <w:rPr>
          <w:rFonts w:ascii="Times New Roman" w:hAnsi="Times New Roman" w:cs="Times New Roman"/>
          <w:sz w:val="22"/>
          <w:szCs w:val="22"/>
        </w:rPr>
        <w:t>normal</w:t>
      </w:r>
      <w:r w:rsidR="002C792F" w:rsidRPr="001128E4">
        <w:rPr>
          <w:rFonts w:ascii="Times New Roman" w:hAnsi="Times New Roman" w:cs="Times New Roman"/>
          <w:sz w:val="22"/>
          <w:szCs w:val="22"/>
        </w:rPr>
        <w:t>ized to RNU6B (n = 4)</w:t>
      </w:r>
      <w:r w:rsidR="001E0A15" w:rsidRPr="001128E4">
        <w:rPr>
          <w:rFonts w:ascii="Times New Roman" w:hAnsi="Times New Roman" w:cs="Times New Roman"/>
          <w:sz w:val="22"/>
          <w:szCs w:val="22"/>
        </w:rPr>
        <w:t>; **p &lt; 0.01 versus the negative control group.</w:t>
      </w:r>
    </w:p>
    <w:p w14:paraId="403CFD3E" w14:textId="77777777" w:rsidR="002C792F" w:rsidRPr="001E0A15" w:rsidRDefault="002C792F" w:rsidP="002C792F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7F07D24" w14:textId="2A1E04BE" w:rsidR="000400EA" w:rsidRPr="009A4A4F" w:rsidRDefault="000400EA" w:rsidP="000400EA">
      <w:pPr>
        <w:spacing w:line="360" w:lineRule="auto"/>
        <w:rPr>
          <w:rFonts w:ascii="Times New Roman" w:hAnsi="Times New Roman" w:cs="Times New Roman"/>
          <w:b/>
        </w:rPr>
      </w:pPr>
      <w:r w:rsidRPr="009A4A4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>ure.</w:t>
      </w:r>
      <w:r w:rsidRPr="009A4A4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9A4A4F">
        <w:rPr>
          <w:rFonts w:ascii="Times New Roman" w:hAnsi="Times New Roman" w:cs="Times New Roman"/>
          <w:b/>
        </w:rPr>
        <w:t>.</w:t>
      </w:r>
    </w:p>
    <w:p w14:paraId="720742FE" w14:textId="6F06355B" w:rsidR="007E5948" w:rsidRDefault="001B4954" w:rsidP="007E59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39C70A" wp14:editId="0CE043B9">
            <wp:extent cx="5270500" cy="2988945"/>
            <wp:effectExtent l="0" t="0" r="1270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8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EEFE3" w14:textId="4E254BB9" w:rsidR="003E3038" w:rsidRPr="003E3038" w:rsidRDefault="000400EA" w:rsidP="003E3038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ure. S2</w:t>
      </w:r>
      <w:r w:rsidRPr="000400EA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>The protein levels of ZO-1, Occludin and Claudin-1 were decreased in the retinas of diabetes mellitus (DM) rats compared with that of normal control (NC) rats after the administration of STZ for 4, 6 and 8 weeks. (A) Western blots of ZO-1, Occludin and Claudin-1 expression in the retinas of NC or diabetic rats after 4, 6, and 8 weeks. β-Actin was used as a loading control. (B-D) The quantified protein levels calculated by Image J. Bars, means ± SDs. *p &lt; 0.05; **p &lt; 0.01; ***p &lt; 0.001 versus the respective NC group (n = 6).</w:t>
      </w:r>
    </w:p>
    <w:p w14:paraId="39E66B2A" w14:textId="77777777" w:rsidR="003E3038" w:rsidRDefault="003E3038" w:rsidP="007E5948">
      <w:pPr>
        <w:spacing w:line="360" w:lineRule="auto"/>
        <w:rPr>
          <w:rFonts w:ascii="Times New Roman" w:hAnsi="Times New Roman" w:cs="Times New Roman"/>
          <w:b/>
        </w:rPr>
      </w:pPr>
    </w:p>
    <w:p w14:paraId="3E36A232" w14:textId="0430D455" w:rsidR="000400EA" w:rsidRPr="009A4A4F" w:rsidRDefault="000400EA" w:rsidP="000400EA">
      <w:pPr>
        <w:spacing w:line="360" w:lineRule="auto"/>
        <w:rPr>
          <w:rFonts w:ascii="Times New Roman" w:hAnsi="Times New Roman" w:cs="Times New Roman"/>
          <w:b/>
        </w:rPr>
      </w:pPr>
      <w:r w:rsidRPr="009A4A4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>ure.</w:t>
      </w:r>
      <w:r w:rsidRPr="009A4A4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9A4A4F">
        <w:rPr>
          <w:rFonts w:ascii="Times New Roman" w:hAnsi="Times New Roman" w:cs="Times New Roman"/>
          <w:b/>
        </w:rPr>
        <w:t>.</w:t>
      </w:r>
    </w:p>
    <w:p w14:paraId="6F451D69" w14:textId="78894974" w:rsidR="007E5948" w:rsidRDefault="001B4954" w:rsidP="007E59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D3E40C" wp14:editId="6ABE216F">
            <wp:extent cx="5270500" cy="3630930"/>
            <wp:effectExtent l="0" t="0" r="1270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5CAD1" w14:textId="044223ED" w:rsidR="003E3038" w:rsidRPr="000400EA" w:rsidRDefault="000400EA" w:rsidP="000400EA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ure. S3</w:t>
      </w:r>
      <w:r w:rsidRPr="000400EA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3E3038" w:rsidRPr="003E303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The reduced protein levels of ZO-1 and Occludin induced by hyperglycaemia could be reversed by the transfection of SP1/ROBO4 siRNA or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miR-125b-5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mimic in ARPE-19. (A) The blots of ZO-1, Occludin and Claudin-1 in ARPE-19 under different conditions. (B-C) The quantified protein levels of ZO-1 and Occludin were decreased significantly under HG, and the knockdown of SP1/ROBO4 and overexpression of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miR-125b-5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>elevated their levels in RPE cells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.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No significant change was observed in the negative transfection group. (D) The expression level of Claudin-1 was not influenced by the hyperglycaemia, while the transfection of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miR-125b-5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mimic and SP1 siRNA enhanced the level of Claudin-1. β-Actin was used as a loading control. All groups, n = 3; *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&lt; 0.05; **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&lt; 0.01 versus the respective normal glucose (NG) group. ##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&lt; 0.01; ###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&lt; 0.001 versus the negative transfection.</w:t>
      </w:r>
    </w:p>
    <w:p w14:paraId="7868FDDB" w14:textId="1723C724" w:rsidR="000400EA" w:rsidRPr="009A4A4F" w:rsidRDefault="000400EA" w:rsidP="000400EA">
      <w:pPr>
        <w:spacing w:line="360" w:lineRule="auto"/>
        <w:rPr>
          <w:rFonts w:ascii="Times New Roman" w:hAnsi="Times New Roman" w:cs="Times New Roman"/>
          <w:b/>
        </w:rPr>
      </w:pPr>
      <w:r w:rsidRPr="009A4A4F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>ure.</w:t>
      </w:r>
      <w:r w:rsidRPr="009A4A4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9A4A4F">
        <w:rPr>
          <w:rFonts w:ascii="Times New Roman" w:hAnsi="Times New Roman" w:cs="Times New Roman"/>
          <w:b/>
        </w:rPr>
        <w:t>.</w:t>
      </w:r>
    </w:p>
    <w:p w14:paraId="3E6D0119" w14:textId="0FE86640" w:rsidR="007E5948" w:rsidRDefault="001B4954" w:rsidP="007E59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A7561A" wp14:editId="61A25049">
            <wp:extent cx="5270500" cy="3635375"/>
            <wp:effectExtent l="0" t="0" r="1270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2A9E5" w14:textId="64528823" w:rsidR="003E3038" w:rsidRPr="003E3038" w:rsidRDefault="000400EA" w:rsidP="003E303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igure. S4</w:t>
      </w:r>
      <w:bookmarkStart w:id="0" w:name="_GoBack"/>
      <w:bookmarkEnd w:id="0"/>
      <w:r w:rsidRPr="000400EA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3E3038" w:rsidRPr="003E303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Knockdown of HIF-1α/ROBO4 or upregulation of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miR-146a-5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enhanced the decreased contents of ZO-1 and Occludin caused by hypoxia in ARPE-19. (A) Western blots of tight junctions-related proteins in RPE cells under hypoxia with transfections. (B-C) The levels of ZO-1 and Occludin were inhibited by hypoxia in RPE cells, while the downregulation of HIF-1α/ROBO4 or overexpression of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miR-146a-5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can normalise their expression. No significant change was observed in the negative transfection group. (D) The reduced level of Claudin-1 induced by hypoxia could be upregulated by the inhibition of HIF-1α or ROBO4 in ARPE-19, but no significant enhancement was observed by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>miR-146a-5p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 transfection. β-Actin was used as a loading control. All groups, n = 3; **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>&lt; 0.01; ***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>&lt; 0.001 versus the respective normal glucose (NG) group. #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 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&lt; 0.05; ##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 xml:space="preserve">&lt; 0.01; ### </w:t>
      </w:r>
      <w:r w:rsidR="003E3038" w:rsidRPr="003E3038">
        <w:rPr>
          <w:rFonts w:ascii="Times New Roman" w:hAnsi="Times New Roman" w:cs="Times New Roman"/>
          <w:i/>
          <w:sz w:val="22"/>
          <w:szCs w:val="22"/>
          <w:lang w:val="en-GB"/>
        </w:rPr>
        <w:t xml:space="preserve">p </w:t>
      </w:r>
      <w:r w:rsidR="003E3038" w:rsidRPr="003E3038">
        <w:rPr>
          <w:rFonts w:ascii="Times New Roman" w:hAnsi="Times New Roman" w:cs="Times New Roman"/>
          <w:sz w:val="22"/>
          <w:szCs w:val="22"/>
          <w:lang w:val="en-GB"/>
        </w:rPr>
        <w:t>&lt; 0.001 versus the negative transfection.</w:t>
      </w:r>
    </w:p>
    <w:p w14:paraId="76CFEF66" w14:textId="77777777" w:rsidR="007E5948" w:rsidRDefault="007E5948" w:rsidP="007E5948">
      <w:pPr>
        <w:spacing w:line="360" w:lineRule="auto"/>
        <w:rPr>
          <w:rFonts w:ascii="Times New Roman" w:hAnsi="Times New Roman" w:cs="Times New Roman"/>
        </w:rPr>
      </w:pPr>
    </w:p>
    <w:p w14:paraId="22201BA9" w14:textId="77777777" w:rsidR="007E5948" w:rsidRPr="007B1223" w:rsidRDefault="007E5948" w:rsidP="007E5948">
      <w:pPr>
        <w:rPr>
          <w:rFonts w:ascii="Times New Roman" w:hAnsi="Times New Roman" w:cs="Times New Roman"/>
          <w:b/>
          <w:lang w:val="en-GB"/>
        </w:rPr>
      </w:pPr>
    </w:p>
    <w:p w14:paraId="44D1E2C2" w14:textId="77777777" w:rsidR="005B1768" w:rsidRDefault="005B1768"/>
    <w:sectPr w:rsidR="005B1768" w:rsidSect="005B1768">
      <w:footerReference w:type="even" r:id="rId10"/>
      <w:footerReference w:type="default" r:id="rId11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858021" w14:textId="77777777" w:rsidR="00B645CA" w:rsidRDefault="00B645CA">
      <w:r>
        <w:separator/>
      </w:r>
    </w:p>
  </w:endnote>
  <w:endnote w:type="continuationSeparator" w:id="0">
    <w:p w14:paraId="3A445117" w14:textId="77777777" w:rsidR="00B645CA" w:rsidRDefault="00B64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F63526" w14:textId="77777777" w:rsidR="001E0A15" w:rsidRDefault="001E0A15" w:rsidP="006F5499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661C17A" w14:textId="77777777" w:rsidR="001E0A15" w:rsidRDefault="001E0A15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369B8" w14:textId="77777777" w:rsidR="001E0A15" w:rsidRDefault="001E0A15" w:rsidP="006F5499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B645CA">
      <w:rPr>
        <w:rStyle w:val="a6"/>
        <w:noProof/>
      </w:rPr>
      <w:t>1</w:t>
    </w:r>
    <w:r>
      <w:rPr>
        <w:rStyle w:val="a6"/>
      </w:rPr>
      <w:fldChar w:fldCharType="end"/>
    </w:r>
  </w:p>
  <w:p w14:paraId="3A8B749C" w14:textId="77777777" w:rsidR="001E0A15" w:rsidRDefault="001E0A15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54C45" w14:textId="77777777" w:rsidR="00B645CA" w:rsidRDefault="00B645CA">
      <w:r>
        <w:separator/>
      </w:r>
    </w:p>
  </w:footnote>
  <w:footnote w:type="continuationSeparator" w:id="0">
    <w:p w14:paraId="4DD0EE04" w14:textId="77777777" w:rsidR="00B645CA" w:rsidRDefault="00B64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948"/>
    <w:rsid w:val="000400EA"/>
    <w:rsid w:val="000B3136"/>
    <w:rsid w:val="000C2E6D"/>
    <w:rsid w:val="001128E4"/>
    <w:rsid w:val="00120540"/>
    <w:rsid w:val="001B4954"/>
    <w:rsid w:val="001E0A15"/>
    <w:rsid w:val="00245655"/>
    <w:rsid w:val="002C792F"/>
    <w:rsid w:val="0035757A"/>
    <w:rsid w:val="003E3038"/>
    <w:rsid w:val="005B1768"/>
    <w:rsid w:val="006F5499"/>
    <w:rsid w:val="007E5948"/>
    <w:rsid w:val="00B645CA"/>
    <w:rsid w:val="00BC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3C6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0400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5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7E5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7E5948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7E5948"/>
  </w:style>
  <w:style w:type="paragraph" w:styleId="a7">
    <w:name w:val="Balloon Text"/>
    <w:basedOn w:val="a"/>
    <w:link w:val="a8"/>
    <w:uiPriority w:val="99"/>
    <w:semiHidden/>
    <w:unhideWhenUsed/>
    <w:rsid w:val="007E5948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7E5948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image" Target="media/image3.jpg"/><Relationship Id="rId9" Type="http://schemas.openxmlformats.org/officeDocument/2006/relationships/image" Target="media/image4.jp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64</Words>
  <Characters>3219</Characters>
  <Application>Microsoft Macintosh Word</Application>
  <DocSecurity>0</DocSecurity>
  <Lines>26</Lines>
  <Paragraphs>7</Paragraphs>
  <ScaleCrop>false</ScaleCrop>
  <Company>Jilin University</Company>
  <LinksUpToDate>false</LinksUpToDate>
  <CharactersWithSpaces>3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yun Gong</dc:creator>
  <cp:keywords/>
  <dc:description/>
  <cp:lastModifiedBy>GongQiaoyun</cp:lastModifiedBy>
  <cp:revision>3</cp:revision>
  <dcterms:created xsi:type="dcterms:W3CDTF">2018-10-03T08:24:00Z</dcterms:created>
  <dcterms:modified xsi:type="dcterms:W3CDTF">2018-10-23T01:56:00Z</dcterms:modified>
</cp:coreProperties>
</file>